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6CD" w:rsidRDefault="007B37B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B37BB">
        <w:rPr>
          <w:rFonts w:ascii="Times New Roman" w:hAnsi="Times New Roman" w:hint="eastAsia"/>
          <w:b/>
          <w:sz w:val="24"/>
          <w:szCs w:val="24"/>
        </w:rPr>
        <w:t>Table S1.</w:t>
      </w:r>
      <w:r w:rsidRPr="007B37BB">
        <w:rPr>
          <w:rFonts w:ascii="Times New Roman" w:hAnsi="Times New Roman" w:hint="eastAsia"/>
          <w:sz w:val="24"/>
          <w:szCs w:val="24"/>
        </w:rPr>
        <w:t xml:space="preserve"> Primer sequences used in this study</w:t>
      </w:r>
    </w:p>
    <w:p w:rsidR="00155146" w:rsidRDefault="00155146">
      <w:pPr>
        <w:rPr>
          <w:rFonts w:ascii="Times New Roman" w:hAnsi="Times New Roman"/>
          <w:sz w:val="24"/>
          <w:szCs w:val="24"/>
        </w:rPr>
      </w:pPr>
    </w:p>
    <w:tbl>
      <w:tblPr>
        <w:tblW w:w="6602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70"/>
        <w:gridCol w:w="6735"/>
        <w:gridCol w:w="1630"/>
        <w:gridCol w:w="1417"/>
      </w:tblGrid>
      <w:tr w:rsidR="007B37BB" w:rsidRPr="00CC716E" w:rsidTr="007B37BB">
        <w:trPr>
          <w:jc w:val="center"/>
        </w:trPr>
        <w:tc>
          <w:tcPr>
            <w:tcW w:w="3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rimer names</w:t>
            </w:r>
          </w:p>
        </w:tc>
        <w:tc>
          <w:tcPr>
            <w:tcW w:w="5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rimer sequence (5′ → 3′)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Amplification length</w:t>
            </w:r>
            <w:r w:rsidR="00324152">
              <w:rPr>
                <w:rFonts w:ascii="Times New Roman" w:hAnsi="Times New Roman" w:cs="Times New Roman" w:hint="eastAsia"/>
                <w:b/>
                <w:bCs/>
                <w:color w:val="000000"/>
              </w:rPr>
              <w:t>，</w:t>
            </w:r>
            <w:r w:rsidR="00324152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proofErr w:type="spellStart"/>
            <w:r w:rsidR="00324152">
              <w:rPr>
                <w:rFonts w:ascii="Times New Roman" w:hAnsi="Times New Roman" w:cs="Times New Roman" w:hint="eastAsia"/>
                <w:b/>
                <w:bCs/>
                <w:color w:val="000000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1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CACTTCGCTAAATGAGA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 xml:space="preserve">For </w:t>
            </w:r>
            <w:r>
              <w:rPr>
                <w:rFonts w:ascii="Times New Roman" w:hAnsi="Times New Roman" w:cs="Times New Roman" w:hint="eastAsia"/>
                <w:color w:val="000000"/>
              </w:rPr>
              <w:t>pool sequencing</w:t>
            </w:r>
            <w:r w:rsidRPr="00CC716E">
              <w:rPr>
                <w:rFonts w:ascii="Times New Roman" w:hAnsi="Times New Roman" w:cs="Times New Roman" w:hint="eastAsia"/>
                <w:color w:val="000000"/>
              </w:rPr>
              <w:t xml:space="preserve">, which aimed to initially screen out SNPs </w:t>
            </w:r>
            <w:r w:rsidRPr="00CC716E">
              <w:rPr>
                <w:rFonts w:ascii="Times New Roman" w:hAnsi="Times New Roman" w:cs="Times New Roman"/>
                <w:color w:val="000000"/>
              </w:rPr>
              <w:t xml:space="preserve">of the </w:t>
            </w:r>
            <w:proofErr w:type="gramStart"/>
            <w:r w:rsidRPr="00CC716E">
              <w:rPr>
                <w:rFonts w:ascii="Times New Roman" w:hAnsi="Times New Roman" w:cs="Times New Roman"/>
                <w:i/>
                <w:color w:val="000000"/>
              </w:rPr>
              <w:t>CCKAR</w:t>
            </w:r>
            <w:r w:rsidRPr="00CC71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C716E">
              <w:rPr>
                <w:rFonts w:ascii="Times New Roman" w:hAnsi="Times New Roman" w:cs="Times New Roman" w:hint="eastAsia"/>
                <w:color w:val="000000"/>
              </w:rPr>
              <w:t>.</w:t>
            </w:r>
            <w:proofErr w:type="gramEnd"/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1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TGTACCCAATGGTCCTA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2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GTTGTATCTGGCTCTTCA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2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GTCGCTGCTAATAGTT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3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GCACTAGAGCAATGAGC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3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AAGAGTCGAAATGTAAG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4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GGCAGGAGAAATGTAGG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4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ACGGAATCACCTCAGTCA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5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TGGTGCAAAGCTGGGACA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181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CCKAR5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CTCGGTAGAACAGCAGTAAT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1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CCAGTAACAGAAGAGGGTG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 w:rsidRPr="00CC716E">
              <w:rPr>
                <w:rFonts w:ascii="Times New Roman" w:hAnsi="Times New Roman" w:cs="Times New Roman"/>
                <w:color w:val="000000"/>
              </w:rPr>
              <w:t>or SNPs genotyping</w:t>
            </w:r>
            <w:r w:rsidRPr="00CC716E">
              <w:rPr>
                <w:rFonts w:ascii="Times New Roman" w:hAnsi="Times New Roman" w:cs="Times New Roman" w:hint="eastAsia"/>
                <w:color w:val="000000"/>
              </w:rPr>
              <w:t>.</w:t>
            </w: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1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CTGAACTCTTTCCTGCCTGT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2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TCCGGATCCTGCTGTATTGT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2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ATGAGGGTGAATGGCATG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3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GCTCTTCTGCCAACCTGAT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3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AGCCCTCTTCCTCCTTTGT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4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ATCAGCACGGAGACCAAGAC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4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CACCAGGTAGCAGCAATCAC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t>P5 F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GCATTTTGGGGTGGGGAGAA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716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5 R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000000"/>
              </w:rPr>
              <w:t>CATAGGTTATTGCCAGGTGA</w:t>
            </w:r>
          </w:p>
        </w:tc>
        <w:tc>
          <w:tcPr>
            <w:tcW w:w="1630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176A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CTGCTTTTCTAAACTGCCTCG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716E">
              <w:rPr>
                <w:rFonts w:ascii="Times New Roman" w:hAnsi="Times New Roman" w:cs="Times New Roman"/>
                <w:color w:val="231F20"/>
              </w:rPr>
              <w:t>F</w:t>
            </w:r>
            <w:r w:rsidRPr="00CC716E">
              <w:rPr>
                <w:rFonts w:ascii="Times New Roman" w:hAnsi="Times New Roman" w:cs="Times New Roman" w:hint="eastAsia"/>
                <w:color w:val="231F20"/>
              </w:rPr>
              <w:t>or e</w:t>
            </w:r>
            <w:r w:rsidRPr="00CC716E">
              <w:rPr>
                <w:rFonts w:ascii="Times New Roman" w:hAnsi="Times New Roman" w:cs="Times New Roman"/>
                <w:color w:val="231F20"/>
              </w:rPr>
              <w:t xml:space="preserve">xtent genotyping </w:t>
            </w:r>
            <w:r w:rsidRPr="00CC716E">
              <w:rPr>
                <w:rFonts w:ascii="Times New Roman" w:hAnsi="Times New Roman" w:cs="Times New Roman" w:hint="eastAsia"/>
                <w:color w:val="231F20"/>
              </w:rPr>
              <w:t xml:space="preserve">of </w:t>
            </w:r>
            <w:r w:rsidRPr="00CC716E">
              <w:rPr>
                <w:rFonts w:ascii="Times New Roman" w:hAnsi="Times New Roman" w:cs="Times New Roman"/>
                <w:color w:val="231F20"/>
              </w:rPr>
              <w:t>the purified PCR products</w:t>
            </w: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219A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GTGCAAGTAAGCTCTTTAACCA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334A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TTTTTTTTTTTAGTTACAAACCAGCCTTCTTC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448T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TTTTTTTTTTTTTTTTTTTTAAGGTGGATCATCCACACAGTA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1290A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ATCAGCACAGTGATGACCAGAA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3325C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CAACAAGGTTGAATGTAGACAC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5818T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ATGCGCGCCAGGCGTTCACGC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6058A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TTTTTTTTTTAAGAGGAGGGGAAGACGACAAG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6163G</w:t>
            </w:r>
          </w:p>
        </w:tc>
        <w:tc>
          <w:tcPr>
            <w:tcW w:w="51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TTTTTTTTTTTTTTTTTTTTCACAGAAATTCAAGTGGACATC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37BB" w:rsidRPr="00CC716E" w:rsidTr="007B37BB">
        <w:trPr>
          <w:jc w:val="center"/>
        </w:trPr>
        <w:tc>
          <w:tcPr>
            <w:tcW w:w="3033" w:type="dxa"/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6768A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7B37BB" w:rsidRPr="00CC716E" w:rsidRDefault="007B37BB" w:rsidP="007B37B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16E">
              <w:rPr>
                <w:rFonts w:ascii="Times New Roman" w:hAnsi="Times New Roman"/>
                <w:color w:val="000000"/>
                <w:sz w:val="24"/>
                <w:szCs w:val="24"/>
              </w:rPr>
              <w:t>TTTTTTTTTTACTGATGACTTCAAATGTGGAC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B37BB" w:rsidRPr="00CC716E" w:rsidRDefault="007B37BB" w:rsidP="007B37BB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B37BB" w:rsidRPr="007B37BB" w:rsidRDefault="007B37BB">
      <w:pPr>
        <w:rPr>
          <w:sz w:val="24"/>
          <w:szCs w:val="24"/>
        </w:rPr>
      </w:pPr>
    </w:p>
    <w:sectPr w:rsidR="007B37BB" w:rsidRPr="007B3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695" w:rsidRDefault="00F82695" w:rsidP="007B37BB">
      <w:r>
        <w:separator/>
      </w:r>
    </w:p>
  </w:endnote>
  <w:endnote w:type="continuationSeparator" w:id="0">
    <w:p w:rsidR="00F82695" w:rsidRDefault="00F82695" w:rsidP="007B3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695" w:rsidRDefault="00F82695" w:rsidP="007B37BB">
      <w:r>
        <w:separator/>
      </w:r>
    </w:p>
  </w:footnote>
  <w:footnote w:type="continuationSeparator" w:id="0">
    <w:p w:rsidR="00F82695" w:rsidRDefault="00F82695" w:rsidP="007B3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9C"/>
    <w:rsid w:val="000D25D9"/>
    <w:rsid w:val="00155146"/>
    <w:rsid w:val="00324152"/>
    <w:rsid w:val="00503F9C"/>
    <w:rsid w:val="00561602"/>
    <w:rsid w:val="007B37BB"/>
    <w:rsid w:val="009546CD"/>
    <w:rsid w:val="00975BF8"/>
    <w:rsid w:val="00DC25C8"/>
    <w:rsid w:val="00F8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F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7B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7BB"/>
    <w:rPr>
      <w:rFonts w:ascii="Calibri" w:eastAsia="宋体" w:hAnsi="Calibri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7B37B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F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7B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7BB"/>
    <w:rPr>
      <w:rFonts w:ascii="Calibri" w:eastAsia="宋体" w:hAnsi="Calibri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7B37B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huaYi</dc:creator>
  <cp:lastModifiedBy>WIN</cp:lastModifiedBy>
  <cp:revision>6</cp:revision>
  <dcterms:created xsi:type="dcterms:W3CDTF">2017-11-19T13:57:00Z</dcterms:created>
  <dcterms:modified xsi:type="dcterms:W3CDTF">2018-03-31T10:22:00Z</dcterms:modified>
</cp:coreProperties>
</file>